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AB72B" w14:textId="77777777" w:rsidR="009336B2" w:rsidRPr="00E51320" w:rsidRDefault="009336B2" w:rsidP="009336B2">
      <w:pPr>
        <w:pStyle w:val="1"/>
        <w:rPr>
          <w:rFonts w:ascii="Arial" w:hAnsi="Arial" w:cs="Arial"/>
          <w:b/>
          <w:bCs/>
          <w:sz w:val="22"/>
          <w:szCs w:val="22"/>
        </w:rPr>
      </w:pPr>
      <w:bookmarkStart w:id="0" w:name="_Hlk75095140"/>
      <w:r w:rsidRPr="00E51320">
        <w:rPr>
          <w:rFonts w:ascii="Arial" w:hAnsi="Arial" w:cs="Arial"/>
          <w:b/>
          <w:bCs/>
          <w:sz w:val="22"/>
          <w:szCs w:val="22"/>
        </w:rPr>
        <w:t>S1 Table. Comparison of mortality rate:</w:t>
      </w:r>
      <w:r w:rsidRPr="00E51320">
        <w:rPr>
          <w:rFonts w:ascii="Arial" w:hAnsi="Arial" w:cs="Arial"/>
          <w:sz w:val="22"/>
          <w:szCs w:val="22"/>
        </w:rPr>
        <w:t xml:space="preserve"> </w:t>
      </w:r>
      <w:r w:rsidRPr="00E51320">
        <w:rPr>
          <w:rFonts w:ascii="Arial" w:hAnsi="Arial" w:cs="Arial"/>
          <w:b/>
          <w:bCs/>
          <w:sz w:val="22"/>
          <w:szCs w:val="22"/>
        </w:rPr>
        <w:t>standard vehicle versus K-car vehicle.</w:t>
      </w:r>
    </w:p>
    <w:p w14:paraId="2A51B052" w14:textId="77777777" w:rsidR="009336B2" w:rsidRPr="00E51320" w:rsidRDefault="009336B2" w:rsidP="009336B2">
      <w:pPr>
        <w:rPr>
          <w:rFonts w:ascii="Arial" w:hAnsi="Arial" w:cs="Arial"/>
          <w:sz w:val="22"/>
        </w:rPr>
      </w:pPr>
    </w:p>
    <w:tbl>
      <w:tblPr>
        <w:tblStyle w:val="a3"/>
        <w:tblW w:w="11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3"/>
        <w:gridCol w:w="1591"/>
        <w:gridCol w:w="1732"/>
        <w:gridCol w:w="947"/>
        <w:gridCol w:w="387"/>
        <w:gridCol w:w="1640"/>
        <w:gridCol w:w="1653"/>
        <w:gridCol w:w="947"/>
      </w:tblGrid>
      <w:tr w:rsidR="009336B2" w:rsidRPr="00E51320" w14:paraId="60F91D64" w14:textId="77777777" w:rsidTr="00E4617A">
        <w:trPr>
          <w:trHeight w:val="315"/>
          <w:tblHeader/>
        </w:trPr>
        <w:tc>
          <w:tcPr>
            <w:tcW w:w="2773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1AE604C2" w14:textId="77777777" w:rsidR="009336B2" w:rsidRPr="00E51320" w:rsidRDefault="009336B2" w:rsidP="000F13BA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42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055142D6" w14:textId="77777777" w:rsidR="009336B2" w:rsidRPr="00E51320" w:rsidRDefault="009336B2" w:rsidP="000F13BA">
            <w:pPr>
              <w:rPr>
                <w:rFonts w:ascii="Arial" w:hAnsi="Arial" w:cs="Arial"/>
                <w:b/>
                <w:bCs/>
                <w:sz w:val="22"/>
              </w:rPr>
            </w:pPr>
            <w:r w:rsidRPr="00E51320">
              <w:rPr>
                <w:rFonts w:ascii="Arial" w:hAnsi="Arial" w:cs="Arial"/>
                <w:b/>
                <w:bCs/>
                <w:sz w:val="22"/>
              </w:rPr>
              <w:t>Full cohort</w:t>
            </w: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197DB7FD" w14:textId="77777777" w:rsidR="009336B2" w:rsidRPr="00E51320" w:rsidRDefault="009336B2" w:rsidP="000F13BA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42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07083580" w14:textId="77777777" w:rsidR="009336B2" w:rsidRPr="00E51320" w:rsidRDefault="009336B2" w:rsidP="000F13BA">
            <w:pPr>
              <w:rPr>
                <w:rFonts w:ascii="Arial" w:hAnsi="Arial" w:cs="Arial"/>
                <w:b/>
                <w:bCs/>
                <w:sz w:val="22"/>
              </w:rPr>
            </w:pPr>
            <w:r w:rsidRPr="00E51320">
              <w:rPr>
                <w:rFonts w:ascii="Arial" w:hAnsi="Arial" w:cs="Arial"/>
                <w:b/>
                <w:bCs/>
                <w:sz w:val="22"/>
              </w:rPr>
              <w:t>PS matched cohort</w:t>
            </w:r>
          </w:p>
        </w:tc>
      </w:tr>
      <w:tr w:rsidR="009336B2" w:rsidRPr="00E51320" w14:paraId="45C800DE" w14:textId="77777777" w:rsidTr="00E4617A">
        <w:trPr>
          <w:trHeight w:val="315"/>
          <w:tblHeader/>
        </w:trPr>
        <w:tc>
          <w:tcPr>
            <w:tcW w:w="277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FE97C20" w14:textId="77777777" w:rsidR="009336B2" w:rsidRPr="00E51320" w:rsidRDefault="009336B2" w:rsidP="000F13BA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B4BC445" w14:textId="7BEEA1E7" w:rsidR="009336B2" w:rsidRPr="00E51320" w:rsidRDefault="009336B2" w:rsidP="000F13BA">
            <w:pPr>
              <w:rPr>
                <w:rFonts w:ascii="Arial" w:hAnsi="Arial" w:cs="Arial"/>
                <w:b/>
                <w:bCs/>
                <w:sz w:val="22"/>
              </w:rPr>
            </w:pPr>
            <w:r w:rsidRPr="00E51320">
              <w:rPr>
                <w:rFonts w:ascii="Arial" w:hAnsi="Arial" w:cs="Arial"/>
                <w:b/>
                <w:bCs/>
                <w:sz w:val="22"/>
              </w:rPr>
              <w:t>Standard vehicle (n=2947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4B57371" w14:textId="77777777" w:rsidR="009336B2" w:rsidRPr="00E51320" w:rsidRDefault="009336B2" w:rsidP="000F13BA">
            <w:pPr>
              <w:rPr>
                <w:rFonts w:ascii="Arial" w:hAnsi="Arial" w:cs="Arial"/>
                <w:b/>
                <w:bCs/>
                <w:sz w:val="22"/>
              </w:rPr>
            </w:pPr>
            <w:r w:rsidRPr="00E51320">
              <w:rPr>
                <w:rFonts w:ascii="Arial" w:hAnsi="Arial" w:cs="Arial"/>
                <w:b/>
                <w:bCs/>
                <w:sz w:val="22"/>
              </w:rPr>
              <w:t>K-car vehicle (n=2384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01A90DD" w14:textId="77777777" w:rsidR="009336B2" w:rsidRPr="00E51320" w:rsidRDefault="009336B2" w:rsidP="000F13BA">
            <w:pPr>
              <w:rPr>
                <w:rFonts w:ascii="Arial" w:hAnsi="Arial" w:cs="Arial"/>
                <w:b/>
                <w:bCs/>
                <w:sz w:val="22"/>
              </w:rPr>
            </w:pPr>
            <w:r w:rsidRPr="00E51320">
              <w:rPr>
                <w:rFonts w:ascii="Arial" w:hAnsi="Arial" w:cs="Arial"/>
                <w:b/>
                <w:bCs/>
                <w:sz w:val="22"/>
              </w:rPr>
              <w:t>P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6344DD3" w14:textId="77777777" w:rsidR="009336B2" w:rsidRPr="00E51320" w:rsidRDefault="009336B2" w:rsidP="000F13BA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F9A3B78" w14:textId="77777777" w:rsidR="009336B2" w:rsidRPr="00E51320" w:rsidRDefault="009336B2" w:rsidP="000F13BA">
            <w:pPr>
              <w:rPr>
                <w:rFonts w:ascii="Arial" w:hAnsi="Arial" w:cs="Arial"/>
                <w:b/>
                <w:bCs/>
                <w:sz w:val="22"/>
              </w:rPr>
            </w:pPr>
            <w:r w:rsidRPr="00E51320">
              <w:rPr>
                <w:rFonts w:ascii="Arial" w:hAnsi="Arial" w:cs="Arial"/>
                <w:b/>
                <w:bCs/>
                <w:sz w:val="22"/>
              </w:rPr>
              <w:t>Standard vehicle (n=1947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AE83DB0" w14:textId="77777777" w:rsidR="009336B2" w:rsidRPr="00E51320" w:rsidRDefault="009336B2" w:rsidP="000F13BA">
            <w:pPr>
              <w:rPr>
                <w:rFonts w:ascii="Arial" w:hAnsi="Arial" w:cs="Arial"/>
                <w:b/>
                <w:bCs/>
                <w:sz w:val="22"/>
              </w:rPr>
            </w:pPr>
            <w:r w:rsidRPr="00E51320">
              <w:rPr>
                <w:rFonts w:ascii="Arial" w:hAnsi="Arial" w:cs="Arial"/>
                <w:b/>
                <w:bCs/>
                <w:sz w:val="22"/>
              </w:rPr>
              <w:t>K-car vehicle (n=1947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9373A3" w14:textId="77777777" w:rsidR="009336B2" w:rsidRPr="00E51320" w:rsidRDefault="009336B2" w:rsidP="000F13BA">
            <w:pPr>
              <w:rPr>
                <w:rFonts w:ascii="Arial" w:hAnsi="Arial" w:cs="Arial"/>
                <w:b/>
                <w:bCs/>
                <w:sz w:val="22"/>
              </w:rPr>
            </w:pPr>
            <w:r w:rsidRPr="00E51320">
              <w:rPr>
                <w:rFonts w:ascii="Arial" w:hAnsi="Arial" w:cs="Arial"/>
                <w:b/>
                <w:bCs/>
                <w:sz w:val="22"/>
              </w:rPr>
              <w:t>P</w:t>
            </w:r>
          </w:p>
        </w:tc>
      </w:tr>
      <w:tr w:rsidR="009336B2" w:rsidRPr="00E51320" w14:paraId="2BC3C536" w14:textId="77777777" w:rsidTr="00E4617A">
        <w:trPr>
          <w:trHeight w:val="315"/>
        </w:trPr>
        <w:tc>
          <w:tcPr>
            <w:tcW w:w="2773" w:type="dxa"/>
            <w:tcBorders>
              <w:top w:val="single" w:sz="4" w:space="0" w:color="auto"/>
            </w:tcBorders>
            <w:noWrap/>
          </w:tcPr>
          <w:p w14:paraId="24D61785" w14:textId="77777777" w:rsidR="009336B2" w:rsidRPr="00E51320" w:rsidRDefault="009336B2" w:rsidP="000F13BA">
            <w:pPr>
              <w:rPr>
                <w:rFonts w:ascii="Arial" w:hAnsi="Arial" w:cs="Arial"/>
                <w:sz w:val="22"/>
              </w:rPr>
            </w:pPr>
            <w:r w:rsidRPr="00E51320">
              <w:rPr>
                <w:rFonts w:ascii="Arial" w:hAnsi="Arial" w:cs="Arial"/>
                <w:b/>
                <w:bCs/>
                <w:sz w:val="22"/>
              </w:rPr>
              <w:t>Outcome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</w:tcPr>
          <w:p w14:paraId="44511F1C" w14:textId="77777777" w:rsidR="009336B2" w:rsidRPr="00E51320" w:rsidRDefault="009336B2" w:rsidP="000F13BA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noWrap/>
          </w:tcPr>
          <w:p w14:paraId="77234E2F" w14:textId="77777777" w:rsidR="009336B2" w:rsidRPr="00E51320" w:rsidRDefault="009336B2" w:rsidP="000F13BA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207B5930" w14:textId="77777777" w:rsidR="009336B2" w:rsidRPr="00E51320" w:rsidRDefault="009336B2" w:rsidP="000F13BA">
            <w:pPr>
              <w:rPr>
                <w:rFonts w:ascii="Arial" w:hAnsi="Arial" w:cs="Arial"/>
                <w:sz w:val="22"/>
              </w:rPr>
            </w:pPr>
            <w:r w:rsidRPr="00E51320">
              <w:rPr>
                <w:rFonts w:ascii="Arial" w:hAnsi="Arial" w:cs="Arial"/>
                <w:sz w:val="22"/>
              </w:rPr>
              <w:t>0.004</w:t>
            </w:r>
          </w:p>
        </w:tc>
        <w:tc>
          <w:tcPr>
            <w:tcW w:w="387" w:type="dxa"/>
            <w:tcBorders>
              <w:top w:val="single" w:sz="4" w:space="0" w:color="auto"/>
            </w:tcBorders>
            <w:noWrap/>
          </w:tcPr>
          <w:p w14:paraId="37194082" w14:textId="77777777" w:rsidR="009336B2" w:rsidRPr="00E51320" w:rsidRDefault="009336B2" w:rsidP="000F13B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noWrap/>
          </w:tcPr>
          <w:p w14:paraId="5ECC8C4C" w14:textId="77777777" w:rsidR="009336B2" w:rsidRPr="00E51320" w:rsidRDefault="009336B2" w:rsidP="000F13BA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  <w:noWrap/>
          </w:tcPr>
          <w:p w14:paraId="682F2DFA" w14:textId="77777777" w:rsidR="009336B2" w:rsidRPr="00E51320" w:rsidRDefault="009336B2" w:rsidP="000F13BA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7503BF03" w14:textId="77777777" w:rsidR="009336B2" w:rsidRPr="00E51320" w:rsidRDefault="009336B2" w:rsidP="000F13BA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E51320">
              <w:rPr>
                <w:rFonts w:ascii="Arial" w:eastAsia="游ゴシック" w:hAnsi="Arial" w:cs="Arial"/>
                <w:kern w:val="0"/>
                <w:sz w:val="22"/>
              </w:rPr>
              <w:t>0.019</w:t>
            </w:r>
          </w:p>
        </w:tc>
      </w:tr>
      <w:tr w:rsidR="009336B2" w:rsidRPr="00E51320" w14:paraId="799B1C7B" w14:textId="77777777" w:rsidTr="00E4617A">
        <w:trPr>
          <w:trHeight w:val="315"/>
        </w:trPr>
        <w:tc>
          <w:tcPr>
            <w:tcW w:w="2773" w:type="dxa"/>
            <w:noWrap/>
            <w:hideMark/>
          </w:tcPr>
          <w:p w14:paraId="10716A7B" w14:textId="77777777" w:rsidR="009336B2" w:rsidRPr="00E51320" w:rsidRDefault="009336B2" w:rsidP="000F13BA">
            <w:pPr>
              <w:rPr>
                <w:rFonts w:ascii="Arial" w:hAnsi="Arial" w:cs="Arial"/>
                <w:sz w:val="22"/>
              </w:rPr>
            </w:pPr>
            <w:r w:rsidRPr="00E51320">
              <w:rPr>
                <w:rFonts w:ascii="Arial" w:hAnsi="Arial" w:cs="Arial"/>
                <w:sz w:val="22"/>
              </w:rPr>
              <w:t>Dead</w:t>
            </w:r>
          </w:p>
        </w:tc>
        <w:tc>
          <w:tcPr>
            <w:tcW w:w="1591" w:type="dxa"/>
            <w:noWrap/>
          </w:tcPr>
          <w:p w14:paraId="6A0EBD8F" w14:textId="77777777" w:rsidR="009336B2" w:rsidRPr="00E51320" w:rsidRDefault="009336B2" w:rsidP="000F13BA">
            <w:pPr>
              <w:rPr>
                <w:rFonts w:ascii="Arial" w:hAnsi="Arial" w:cs="Arial"/>
                <w:sz w:val="22"/>
              </w:rPr>
            </w:pPr>
            <w:r w:rsidRPr="00E51320">
              <w:rPr>
                <w:rFonts w:ascii="Arial" w:eastAsia="游ゴシック" w:hAnsi="Arial" w:cs="Arial"/>
                <w:kern w:val="0"/>
                <w:sz w:val="22"/>
              </w:rPr>
              <w:t>77 (2.6)</w:t>
            </w:r>
          </w:p>
        </w:tc>
        <w:tc>
          <w:tcPr>
            <w:tcW w:w="1732" w:type="dxa"/>
            <w:noWrap/>
          </w:tcPr>
          <w:p w14:paraId="528AFEB9" w14:textId="77777777" w:rsidR="009336B2" w:rsidRPr="00E51320" w:rsidRDefault="009336B2" w:rsidP="000F13BA">
            <w:pPr>
              <w:rPr>
                <w:rFonts w:ascii="Arial" w:hAnsi="Arial" w:cs="Arial"/>
                <w:sz w:val="22"/>
              </w:rPr>
            </w:pPr>
            <w:r w:rsidRPr="00E51320">
              <w:rPr>
                <w:rFonts w:ascii="Arial" w:eastAsia="游ゴシック" w:hAnsi="Arial" w:cs="Arial"/>
                <w:kern w:val="0"/>
                <w:sz w:val="22"/>
              </w:rPr>
              <w:t>96 (4.0)</w:t>
            </w:r>
          </w:p>
        </w:tc>
        <w:tc>
          <w:tcPr>
            <w:tcW w:w="947" w:type="dxa"/>
          </w:tcPr>
          <w:p w14:paraId="395AEF00" w14:textId="77777777" w:rsidR="009336B2" w:rsidRPr="00E51320" w:rsidRDefault="009336B2" w:rsidP="000F13B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708FAD23" w14:textId="77777777" w:rsidR="009336B2" w:rsidRPr="00E51320" w:rsidRDefault="009336B2" w:rsidP="000F13B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52F20542" w14:textId="77777777" w:rsidR="009336B2" w:rsidRPr="00E51320" w:rsidRDefault="009336B2" w:rsidP="000F13BA">
            <w:pPr>
              <w:rPr>
                <w:rFonts w:ascii="Arial" w:hAnsi="Arial" w:cs="Arial"/>
                <w:sz w:val="22"/>
              </w:rPr>
            </w:pPr>
            <w:r w:rsidRPr="00E51320">
              <w:rPr>
                <w:rFonts w:ascii="Arial" w:eastAsia="游ゴシック" w:hAnsi="Arial" w:cs="Arial"/>
                <w:kern w:val="0"/>
                <w:sz w:val="22"/>
              </w:rPr>
              <w:t>51 (2.6)</w:t>
            </w:r>
          </w:p>
        </w:tc>
        <w:tc>
          <w:tcPr>
            <w:tcW w:w="1653" w:type="dxa"/>
            <w:noWrap/>
          </w:tcPr>
          <w:p w14:paraId="29C0A466" w14:textId="77777777" w:rsidR="009336B2" w:rsidRPr="00E51320" w:rsidRDefault="009336B2" w:rsidP="000F13BA">
            <w:pPr>
              <w:rPr>
                <w:rFonts w:ascii="Arial" w:hAnsi="Arial" w:cs="Arial"/>
                <w:sz w:val="22"/>
              </w:rPr>
            </w:pPr>
            <w:r w:rsidRPr="00E51320">
              <w:rPr>
                <w:rFonts w:ascii="Arial" w:eastAsia="游ゴシック" w:hAnsi="Arial" w:cs="Arial"/>
                <w:kern w:val="0"/>
                <w:sz w:val="22"/>
              </w:rPr>
              <w:t>77 (4.0)</w:t>
            </w:r>
          </w:p>
        </w:tc>
        <w:tc>
          <w:tcPr>
            <w:tcW w:w="947" w:type="dxa"/>
          </w:tcPr>
          <w:p w14:paraId="5E6F945A" w14:textId="77777777" w:rsidR="009336B2" w:rsidRPr="00E51320" w:rsidRDefault="009336B2" w:rsidP="000F13BA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9336B2" w:rsidRPr="00E51320" w14:paraId="675DEBBE" w14:textId="77777777" w:rsidTr="00E4617A">
        <w:trPr>
          <w:trHeight w:val="315"/>
        </w:trPr>
        <w:tc>
          <w:tcPr>
            <w:tcW w:w="2773" w:type="dxa"/>
            <w:tcBorders>
              <w:bottom w:val="single" w:sz="4" w:space="0" w:color="auto"/>
            </w:tcBorders>
            <w:noWrap/>
          </w:tcPr>
          <w:p w14:paraId="4EA08814" w14:textId="77777777" w:rsidR="009336B2" w:rsidRPr="00E51320" w:rsidRDefault="009336B2" w:rsidP="000F13BA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51320">
              <w:rPr>
                <w:rFonts w:ascii="Arial" w:hAnsi="Arial" w:cs="Arial"/>
                <w:color w:val="000000" w:themeColor="text1"/>
                <w:sz w:val="22"/>
              </w:rPr>
              <w:t>Alive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</w:tcPr>
          <w:p w14:paraId="7F914898" w14:textId="77777777" w:rsidR="009336B2" w:rsidRPr="00E51320" w:rsidRDefault="009336B2" w:rsidP="000F13BA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51320">
              <w:rPr>
                <w:rFonts w:ascii="Arial" w:eastAsia="游ゴシック" w:hAnsi="Arial" w:cs="Arial"/>
                <w:kern w:val="0"/>
                <w:sz w:val="22"/>
              </w:rPr>
              <w:t>2870 (97.4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noWrap/>
          </w:tcPr>
          <w:p w14:paraId="039AED8D" w14:textId="77777777" w:rsidR="009336B2" w:rsidRPr="00E51320" w:rsidRDefault="009336B2" w:rsidP="000F13BA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51320">
              <w:rPr>
                <w:rFonts w:ascii="Arial" w:eastAsia="游ゴシック" w:hAnsi="Arial" w:cs="Arial"/>
                <w:kern w:val="0"/>
                <w:sz w:val="22"/>
              </w:rPr>
              <w:t>2288 (96.0)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6997F749" w14:textId="77777777" w:rsidR="009336B2" w:rsidRPr="00E51320" w:rsidRDefault="009336B2" w:rsidP="000F13BA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noWrap/>
          </w:tcPr>
          <w:p w14:paraId="05F6AD26" w14:textId="77777777" w:rsidR="009336B2" w:rsidRPr="00E51320" w:rsidRDefault="009336B2" w:rsidP="000F13BA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noWrap/>
          </w:tcPr>
          <w:p w14:paraId="635D476B" w14:textId="77777777" w:rsidR="009336B2" w:rsidRPr="00E51320" w:rsidRDefault="009336B2" w:rsidP="000F13BA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51320">
              <w:rPr>
                <w:rFonts w:ascii="Arial" w:eastAsia="游ゴシック" w:hAnsi="Arial" w:cs="Arial"/>
                <w:kern w:val="0"/>
                <w:sz w:val="22"/>
              </w:rPr>
              <w:t>1896 (97.4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noWrap/>
          </w:tcPr>
          <w:p w14:paraId="0C89D20E" w14:textId="77777777" w:rsidR="009336B2" w:rsidRPr="00E51320" w:rsidRDefault="009336B2" w:rsidP="000F13BA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51320">
              <w:rPr>
                <w:rFonts w:ascii="Arial" w:eastAsia="游ゴシック" w:hAnsi="Arial" w:cs="Arial"/>
                <w:kern w:val="0"/>
                <w:sz w:val="22"/>
              </w:rPr>
              <w:t>1870 (96.0)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1E4C1212" w14:textId="77777777" w:rsidR="009336B2" w:rsidRPr="00E51320" w:rsidRDefault="009336B2" w:rsidP="000F13BA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</w:tbl>
    <w:p w14:paraId="1929C280" w14:textId="77777777" w:rsidR="009336B2" w:rsidRPr="00E51320" w:rsidRDefault="009336B2" w:rsidP="009336B2">
      <w:pPr>
        <w:rPr>
          <w:rFonts w:ascii="Arial" w:hAnsi="Arial" w:cs="Arial"/>
          <w:sz w:val="22"/>
        </w:rPr>
      </w:pPr>
    </w:p>
    <w:p w14:paraId="7217603E" w14:textId="77777777" w:rsidR="009336B2" w:rsidRPr="00E51320" w:rsidRDefault="009336B2" w:rsidP="009336B2">
      <w:pPr>
        <w:rPr>
          <w:rFonts w:ascii="Arial" w:hAnsi="Arial" w:cs="Arial"/>
          <w:sz w:val="22"/>
        </w:rPr>
      </w:pPr>
      <w:r w:rsidRPr="00E51320">
        <w:rPr>
          <w:rFonts w:ascii="Arial" w:hAnsi="Arial" w:cs="Arial"/>
          <w:sz w:val="22"/>
        </w:rPr>
        <w:t xml:space="preserve">Data are expressed as n (%). </w:t>
      </w:r>
      <w:bookmarkEnd w:id="0"/>
      <w:r w:rsidRPr="00E51320">
        <w:rPr>
          <w:rFonts w:ascii="Arial" w:hAnsi="Arial" w:cs="Arial"/>
          <w:sz w:val="22"/>
        </w:rPr>
        <w:t>P values were derived using chi-squared tests.</w:t>
      </w:r>
    </w:p>
    <w:p w14:paraId="05D43020" w14:textId="77777777" w:rsidR="009336B2" w:rsidRPr="00E51320" w:rsidRDefault="009336B2">
      <w:pPr>
        <w:rPr>
          <w:rFonts w:ascii="Arial" w:hAnsi="Arial" w:cs="Arial"/>
          <w:sz w:val="22"/>
        </w:rPr>
      </w:pPr>
    </w:p>
    <w:sectPr w:rsidR="009336B2" w:rsidRPr="00E51320" w:rsidSect="009336B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6B2"/>
    <w:rsid w:val="0026780B"/>
    <w:rsid w:val="009336B2"/>
    <w:rsid w:val="00971EBC"/>
    <w:rsid w:val="00DD2115"/>
    <w:rsid w:val="00E4617A"/>
    <w:rsid w:val="00E5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5A7A65"/>
  <w15:chartTrackingRefBased/>
  <w15:docId w15:val="{3D757347-8E54-4336-A0E2-5AF77AF0B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6B2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336B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336B2"/>
    <w:rPr>
      <w:rFonts w:asciiTheme="majorHAnsi" w:eastAsiaTheme="majorEastAsia" w:hAnsiTheme="majorHAnsi" w:cstheme="majorBidi"/>
      <w:sz w:val="24"/>
      <w:szCs w:val="24"/>
      <w14:ligatures w14:val="none"/>
    </w:rPr>
  </w:style>
  <w:style w:type="table" w:styleId="a3">
    <w:name w:val="Table Grid"/>
    <w:basedOn w:val="a1"/>
    <w:uiPriority w:val="39"/>
    <w:rsid w:val="009336B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康 大野</dc:creator>
  <cp:keywords/>
  <dc:description/>
  <cp:lastModifiedBy>雄康 大野</cp:lastModifiedBy>
  <cp:revision>3</cp:revision>
  <dcterms:created xsi:type="dcterms:W3CDTF">2024-11-12T11:14:00Z</dcterms:created>
  <dcterms:modified xsi:type="dcterms:W3CDTF">2024-11-12T11:27:00Z</dcterms:modified>
</cp:coreProperties>
</file>